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53C25F" w14:textId="78FDCB4A" w:rsidR="00D73F71" w:rsidRDefault="00E87AF7">
      <w:r w:rsidRPr="00E87AF7">
        <w:rPr>
          <w:noProof/>
        </w:rPr>
        <w:drawing>
          <wp:inline distT="0" distB="0" distL="0" distR="0" wp14:anchorId="1403EBAD" wp14:editId="465FBE19">
            <wp:extent cx="4785360" cy="293512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59" cy="2936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CBCD6" w14:textId="46FDCE75" w:rsidR="00E87AF7" w:rsidRDefault="00E87AF7">
      <w:r>
        <w:t xml:space="preserve">Figure S3. Visualization of the gene interactions between </w:t>
      </w:r>
      <w:r w:rsidRPr="00BC16F2">
        <w:t>KEGG_DILATED_CARDIOMYOPATHY</w:t>
      </w:r>
      <w:r>
        <w:t xml:space="preserve"> and </w:t>
      </w:r>
      <w:r w:rsidRPr="00BC16F2">
        <w:t>KEGG_LEUKOCYTE_TRANSENDOTHELIAL_MIGRATION</w:t>
      </w:r>
      <w:r>
        <w:t xml:space="preserve">. </w:t>
      </w:r>
      <w:r w:rsidR="003E19D5">
        <w:rPr>
          <w:color w:val="000000" w:themeColor="text1"/>
        </w:rPr>
        <w:t>Red</w:t>
      </w:r>
      <w:r w:rsidR="003E19D5">
        <w:rPr>
          <w:rFonts w:hint="eastAsia"/>
          <w:color w:val="000000" w:themeColor="text1"/>
        </w:rPr>
        <w:t xml:space="preserve"> </w:t>
      </w:r>
      <w:r w:rsidR="003E19D5">
        <w:rPr>
          <w:color w:val="000000" w:themeColor="text1"/>
        </w:rPr>
        <w:t xml:space="preserve">vertices are genes in </w:t>
      </w:r>
      <w:r w:rsidR="003E19D5" w:rsidRPr="00BC16F2">
        <w:t>KEGG_LEUKOCYTE_TRANSENDOTHELIAL_MIGRATION</w:t>
      </w:r>
      <w:r w:rsidR="003E19D5">
        <w:rPr>
          <w:color w:val="000000" w:themeColor="text1"/>
        </w:rPr>
        <w:t xml:space="preserve">, yellow vertices are genes in </w:t>
      </w:r>
      <w:r w:rsidR="003E19D5" w:rsidRPr="00BC16F2">
        <w:t>KEGG_DILATED_CARDIOMYOPATHY</w:t>
      </w:r>
      <w:r w:rsidR="003E19D5">
        <w:rPr>
          <w:color w:val="000000" w:themeColor="text1"/>
        </w:rPr>
        <w:t>, and green vertices are shared genes.</w:t>
      </w:r>
      <w:r w:rsidR="003E19D5">
        <w:rPr>
          <w:color w:val="000000" w:themeColor="text1"/>
        </w:rPr>
        <w:t xml:space="preserve"> The squares are the significantly changed genes.</w:t>
      </w:r>
      <w:bookmarkStart w:id="0" w:name="_GoBack"/>
      <w:bookmarkEnd w:id="0"/>
    </w:p>
    <w:sectPr w:rsidR="00E87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48A5F3" w14:textId="77777777" w:rsidR="00241512" w:rsidRDefault="00241512" w:rsidP="00E87AF7">
      <w:pPr>
        <w:spacing w:after="0" w:line="240" w:lineRule="auto"/>
      </w:pPr>
      <w:r>
        <w:separator/>
      </w:r>
    </w:p>
  </w:endnote>
  <w:endnote w:type="continuationSeparator" w:id="0">
    <w:p w14:paraId="27EF25CE" w14:textId="77777777" w:rsidR="00241512" w:rsidRDefault="00241512" w:rsidP="00E87A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81CC14" w14:textId="77777777" w:rsidR="00241512" w:rsidRDefault="00241512" w:rsidP="00E87AF7">
      <w:pPr>
        <w:spacing w:after="0" w:line="240" w:lineRule="auto"/>
      </w:pPr>
      <w:r>
        <w:separator/>
      </w:r>
    </w:p>
  </w:footnote>
  <w:footnote w:type="continuationSeparator" w:id="0">
    <w:p w14:paraId="2D954D99" w14:textId="77777777" w:rsidR="00241512" w:rsidRDefault="00241512" w:rsidP="00E87A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30061"/>
    <w:rsid w:val="00241512"/>
    <w:rsid w:val="003E19D5"/>
    <w:rsid w:val="00530061"/>
    <w:rsid w:val="00571ABA"/>
    <w:rsid w:val="008E3F44"/>
    <w:rsid w:val="00D73F71"/>
    <w:rsid w:val="00E8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A1A32C"/>
  <w15:chartTrackingRefBased/>
  <w15:docId w15:val="{FEDFEF75-6522-46D7-81B4-55E9DD7A6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标题"/>
    <w:basedOn w:val="a"/>
    <w:next w:val="a"/>
    <w:link w:val="a4"/>
    <w:qFormat/>
    <w:rsid w:val="008E3F44"/>
    <w:rPr>
      <w:i/>
    </w:rPr>
  </w:style>
  <w:style w:type="character" w:customStyle="1" w:styleId="a4">
    <w:name w:val="我的标题 字符"/>
    <w:basedOn w:val="a0"/>
    <w:link w:val="a3"/>
    <w:rsid w:val="008E3F44"/>
    <w:rPr>
      <w:i/>
    </w:rPr>
  </w:style>
  <w:style w:type="paragraph" w:styleId="a5">
    <w:name w:val="header"/>
    <w:basedOn w:val="a"/>
    <w:link w:val="a6"/>
    <w:uiPriority w:val="99"/>
    <w:unhideWhenUsed/>
    <w:rsid w:val="00E87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E87AF7"/>
  </w:style>
  <w:style w:type="paragraph" w:styleId="a7">
    <w:name w:val="footer"/>
    <w:basedOn w:val="a"/>
    <w:link w:val="a8"/>
    <w:uiPriority w:val="99"/>
    <w:unhideWhenUsed/>
    <w:rsid w:val="00E87A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E87AF7"/>
  </w:style>
  <w:style w:type="paragraph" w:styleId="a9">
    <w:name w:val="Balloon Text"/>
    <w:basedOn w:val="a"/>
    <w:link w:val="aa"/>
    <w:uiPriority w:val="99"/>
    <w:semiHidden/>
    <w:unhideWhenUsed/>
    <w:rsid w:val="00E87AF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87AF7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i</dc:creator>
  <cp:keywords/>
  <dc:description/>
  <cp:lastModifiedBy>Xu Chi</cp:lastModifiedBy>
  <cp:revision>2</cp:revision>
  <dcterms:created xsi:type="dcterms:W3CDTF">2020-04-05T03:58:00Z</dcterms:created>
  <dcterms:modified xsi:type="dcterms:W3CDTF">2020-04-05T09:51:00Z</dcterms:modified>
</cp:coreProperties>
</file>